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378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1261"/>
        <w:gridCol w:w="1338"/>
        <w:gridCol w:w="1237"/>
        <w:gridCol w:w="1163"/>
        <w:gridCol w:w="1050"/>
        <w:gridCol w:w="1100"/>
        <w:gridCol w:w="1137"/>
        <w:gridCol w:w="1063"/>
        <w:gridCol w:w="950"/>
        <w:gridCol w:w="950"/>
        <w:gridCol w:w="918"/>
      </w:tblGrid>
      <w:tr w14:paraId="4744E0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55" w:hRule="atLeast"/>
          <w:tblHeader/>
          <w:jc w:val="center"/>
        </w:trPr>
        <w:tc>
          <w:tcPr>
            <w:tcW w:w="13783" w:type="dxa"/>
            <w:gridSpan w:val="1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AAFD9D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Supplementary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 xml:space="preserve"> Number of ASVs for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 xml:space="preserve">detected species in commercial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RSJPW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amples based on ITS2 sequences</w:t>
            </w:r>
          </w:p>
        </w:tc>
      </w:tr>
      <w:tr w14:paraId="773286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42" w:hRule="atLeast"/>
          <w:tblHeader/>
          <w:jc w:val="center"/>
        </w:trPr>
        <w:tc>
          <w:tcPr>
            <w:tcW w:w="1616" w:type="dxa"/>
            <w:tcBorders>
              <w:left w:val="nil"/>
              <w:bottom w:val="single" w:color="auto" w:sz="4" w:space="0"/>
              <w:right w:val="nil"/>
              <w:tl2br w:val="single" w:color="auto" w:sz="4" w:space="0"/>
            </w:tcBorders>
            <w:shd w:val="clear" w:color="auto" w:fill="auto"/>
            <w:vAlign w:val="top"/>
          </w:tcPr>
          <w:p w14:paraId="238467B7">
            <w:pPr>
              <w:spacing w:after="0" w:line="240" w:lineRule="auto"/>
              <w:ind w:firstLine="540" w:firstLineChars="30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Ingredient</w:t>
            </w:r>
          </w:p>
          <w:p w14:paraId="12B5E6D3">
            <w:pPr>
              <w:spacing w:after="0" w:line="240" w:lineRule="auto"/>
              <w:ind w:firstLine="0" w:firstLineChars="0"/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  <w:p w14:paraId="49CB0460">
            <w:pPr>
              <w:spacing w:after="0"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Batch code</w:t>
            </w:r>
          </w:p>
        </w:tc>
        <w:tc>
          <w:tcPr>
            <w:tcW w:w="126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C73A661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inseng Radix et Rhizoma</w:t>
            </w:r>
          </w:p>
        </w:tc>
        <w:tc>
          <w:tcPr>
            <w:tcW w:w="133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BC28000">
            <w:pPr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tractylodis Macrocephalae Rhizom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123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FB552A4">
            <w:pPr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itri Reticulatae Pericarpiu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116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A306B31">
            <w:pPr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ucklandiae R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di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105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E8D1C54">
            <w:pPr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momi Fruct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110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684A113">
            <w:pPr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stragali Radi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113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9243896">
            <w:pPr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ngelicae Sinensis Radi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106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D9B8E6F">
            <w:pPr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iziphi Spinosae Seme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95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3B41E26">
            <w:pPr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olygalae Radi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95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FF5923E">
            <w:pPr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Other species</w:t>
            </w:r>
          </w:p>
        </w:tc>
        <w:tc>
          <w:tcPr>
            <w:tcW w:w="91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AF8005B">
            <w:pPr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</w:tr>
      <w:tr w14:paraId="5B4EE7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18" w:hRule="atLeast"/>
          <w:tblHeader/>
          <w:jc w:val="center"/>
        </w:trPr>
        <w:tc>
          <w:tcPr>
            <w:tcW w:w="16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CA40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R01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D6EF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7E6E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31E7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390B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2C69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A7FF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B847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688E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DCE9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A7EA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A58D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</w:tr>
      <w:tr w14:paraId="348EC0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18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4B6B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R0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2AEB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5CF0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498A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25AB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E58C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166C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16E0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7258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6EF0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DA51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3DF6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</w:tr>
      <w:tr w14:paraId="5FBDB8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89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9086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R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4C49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5C46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C28B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3B08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80B2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198E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3FB2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6350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DEFB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3128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AC25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</w:tr>
      <w:tr w14:paraId="4D2B73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22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FCC9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R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915E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AE0B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CA2F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5357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0547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460D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3361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F46C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C31F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698F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8193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</w:tr>
      <w:tr w14:paraId="08031A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0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E85A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R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A460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DB67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DBBF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19AB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88AF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6DEC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E082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AD9E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5DC1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842A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1EFA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</w:tr>
      <w:tr w14:paraId="68D746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22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9BC1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R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2695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F3F0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22AB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D7E4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254C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BB1E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4FA0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8DC3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45B7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5638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9268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</w:tr>
      <w:tr w14:paraId="019953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9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9F6E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C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1C3D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3440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6C05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D17E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BCEE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CDAF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9234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B23B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559C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0FEC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B04F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</w:tr>
      <w:tr w14:paraId="7A4013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89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7961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C0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7292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2DFB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C3C0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7B14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80D3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FC17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D949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B7FE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6FA1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431A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16E4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</w:tr>
      <w:tr w14:paraId="092B19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22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7A63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C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0C41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F184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2E33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367C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1435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138B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9DC0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C16E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73B2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58A4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6C5B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</w:tr>
      <w:tr w14:paraId="03DECD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84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D7D6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C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07AA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E7F9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251D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9D07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E3FC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1FFD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01A9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9040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B321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E72A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05A2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</w:tr>
      <w:tr w14:paraId="7BEB27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69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92CC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C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78DD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8FF6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B79F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21D1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2F5F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1D85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49D5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55E2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B1EC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8426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87DB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</w:tr>
      <w:tr w14:paraId="3297BA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45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1B86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R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C7A1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5D94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CF60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7027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5A72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A77E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6D91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44BE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1E93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CB13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70A0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</w:tr>
      <w:tr w14:paraId="58A0CD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04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54C2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R0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6F7D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EC92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6AF3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B80C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74E6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844B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05B2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6802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F117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EC08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CC5E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</w:tr>
      <w:tr w14:paraId="371AFE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73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DD23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R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54B7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CC76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ABCF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F536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0495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9E5F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9306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2548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2987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FDA2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2058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</w:tr>
      <w:tr w14:paraId="51980B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42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955F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R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3CF2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DFC2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E616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C212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FF85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6ACB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BFE0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C73C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1BBE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38D3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DB5E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14:paraId="3B7B67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22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E0A4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R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C813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6ACE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4903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D1D3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5B5C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B36A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CC10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6AB8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EF62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5A15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B4D9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14:paraId="0142AE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86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533F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M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63AB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7E8C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A1A1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8EC7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40C2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2671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8D48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E720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A0DE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32A3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7194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</w:tr>
      <w:tr w14:paraId="166802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9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5F8E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M0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A4E1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3D40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AD9E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745D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E524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6F7E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16D2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4496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0DA0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8D75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A298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</w:tr>
      <w:tr w14:paraId="0DEA73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55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D559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M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9484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70ED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0D3F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FF19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2FB7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5585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A310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8DC2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3737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1F3F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888F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</w:tr>
      <w:tr w14:paraId="7484D3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9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6EE9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M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C4D4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E8E9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0135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3B16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87A8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07D6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7D0C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04B0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A963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0C96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BCBC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</w:tr>
      <w:tr w14:paraId="04D383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22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64F4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M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CEA7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B47C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E26E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7B5A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F941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01AF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6E71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D59F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234E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51EC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B428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</w:tr>
      <w:tr w14:paraId="51189D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45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C163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M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C239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DAD1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5703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FD92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AD42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AE43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112D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C1F7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0DB6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D9B7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2F68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</w:tr>
      <w:tr w14:paraId="395A04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7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9F07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YH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A225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3ACF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0098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9580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3E1C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9A78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D834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2C19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8B20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305B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F46B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</w:tr>
      <w:tr w14:paraId="5FC758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22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F3B0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YH0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9108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CDF3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C33B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8110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1F97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BD50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800A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DC65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F7A0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9711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4D76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</w:tr>
      <w:tr w14:paraId="14261B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9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5175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YH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D510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A4D1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C332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2A02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6DB3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4F87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DCAF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16E9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C0AB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3FE5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17D7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</w:tr>
      <w:tr w14:paraId="2EA0CC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22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AF0D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YH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54E2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3176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605A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4219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9D86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0B26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7F27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E17D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5BE6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5E52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51FC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</w:tr>
      <w:tr w14:paraId="4041D7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46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2B8C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YH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74F1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1B99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98AF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590B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D3B3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536B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1223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A44A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804F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288C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57A4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</w:tr>
      <w:tr w14:paraId="56E681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69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6440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YH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CFFF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543E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B018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7A27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08F1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D3ED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18D4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5092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DC1E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506B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E538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</w:tr>
      <w:tr w14:paraId="5A5D49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18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40FB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L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AFBA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5F7C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FAF1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BD8D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BB79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F91E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DD1B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24DA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A4EF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5571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BE28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</w:tr>
      <w:tr w14:paraId="726869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43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9526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L0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B97A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5D82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14A7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3C22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D229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510C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1DA9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CB2F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9B5B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C47F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130C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</w:tr>
      <w:tr w14:paraId="6929A3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9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44A5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L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4A26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6349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D28B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F47A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D79D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8C7B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356D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6F39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A880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1F8B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E915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</w:tr>
      <w:tr w14:paraId="3BD151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18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D504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L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D625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1DC5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F262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6E47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72AE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4D36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FE6B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21C4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45D1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3E7C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FFF4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</w:tr>
      <w:tr w14:paraId="19ADD4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9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7449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L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F391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EC25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31F6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9C14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7FC6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A1BA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3F6F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72FF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8BBD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B63D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26AF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</w:tr>
      <w:tr w14:paraId="65E04C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73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E25B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X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AAB6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FB11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AA60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094D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9DED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6611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8067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D3C9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AC87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98C5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9E34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</w:tr>
      <w:tr w14:paraId="07B653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22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ABF1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X0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2C9C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29B2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6D6D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C243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5F10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B6E7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A4A9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C378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B2A7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994D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0B68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14:paraId="0B7D4E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07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ADC3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X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E690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FAC3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EE48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185A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2230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5991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E8B8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C80A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07E1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299D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3AFD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</w:tr>
      <w:tr w14:paraId="5A33C5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62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A1F7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X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6519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5695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6499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2787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4D0D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D816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950F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2D3D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5B1F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9999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6F50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</w:tr>
      <w:tr w14:paraId="590809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40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B6CF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X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F96B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6E98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9356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2C96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60AA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2868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F99D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CF0A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8BE6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CAAB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E04B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14:paraId="40794D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18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7C48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X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A6B7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9B5E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5556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A70D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7BDE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CF9A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207B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F742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74F7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F44A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A2AD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</w:tr>
      <w:tr w14:paraId="2AFBE3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22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DE19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Y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528E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E790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62FA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FDEC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27DE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4688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9B3B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05CA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059F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797D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907C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44</w:t>
            </w:r>
          </w:p>
        </w:tc>
      </w:tr>
      <w:tr w14:paraId="123A4D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4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B55B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Y0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514E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04C5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E998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5832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61DB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F543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FA90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4A84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91FE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9FF6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77FB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75</w:t>
            </w:r>
          </w:p>
        </w:tc>
      </w:tr>
      <w:tr w14:paraId="35139A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71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A6B1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Y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C731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7B8E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D72A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51AE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5273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F58E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1840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30E0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D3A2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D67F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B276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36</w:t>
            </w:r>
          </w:p>
        </w:tc>
      </w:tr>
      <w:tr w14:paraId="71C2D4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7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E583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Y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ADB5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E977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6774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B4CC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CDC4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CAC2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410F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C405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DAE5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6EE5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16CA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54</w:t>
            </w:r>
          </w:p>
        </w:tc>
      </w:tr>
      <w:tr w14:paraId="45C1A8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18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8DB0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Y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7C9E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9706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9A57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E7B3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A89E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A673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5CD0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7FDB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CD30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7CDD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184D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</w:t>
            </w:r>
          </w:p>
        </w:tc>
      </w:tr>
      <w:tr w14:paraId="1F2346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7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1C83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J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BD68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2CBD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3EC0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27D1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4DBA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C684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8F28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D58F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A1A6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396D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EA37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</w:tr>
      <w:tr w14:paraId="0A2866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9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1316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J0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1C01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42E7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776D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6769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F3A1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4850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F72E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88F5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0D58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B6CD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C313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</w:tr>
      <w:tr w14:paraId="214FC5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18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AF84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J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3085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2ED6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B854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4D95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2FC0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B8A6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AA1C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C7CB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9989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02C2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AB6B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</w:tr>
      <w:tr w14:paraId="751AB7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48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4A1C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J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E892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0C32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AD60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0B88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32C6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AD80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DC34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972F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CC82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71FD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E34C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</w:tr>
      <w:tr w14:paraId="77DA4C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9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6705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J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1A1F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E3B3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2B4A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A28D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C96D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3A9C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5BBF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8F02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2316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F2F4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6EE8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</w:tr>
      <w:tr w14:paraId="2BF121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22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B435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J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31B9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5AE5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F2F6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B5C4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05ED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2734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C841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358E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5FF1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6F9A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481B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</w:tr>
      <w:tr w14:paraId="7B91BD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9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2B56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J0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74EC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5C78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4C92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5DD1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ED7B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5D80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E456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8B8B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2FE7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9586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219B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</w:tr>
      <w:tr w14:paraId="448053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18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D81E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J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D0BA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3E65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99DE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BAD7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B76F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ECFE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B587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CBA6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6A7C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E576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BDE6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</w:tr>
      <w:tr w14:paraId="00DD81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22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93B3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D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1D11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E97C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25B6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966A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394E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3DD9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815D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B815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EFB4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B47A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8E8F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</w:tr>
      <w:tr w14:paraId="0C91E9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9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B5E4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D0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D0B6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B87E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84FD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C2FD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5310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71AD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E35A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DF9E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8D47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C4A0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1A69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</w:tr>
      <w:tr w14:paraId="764A8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22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F138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YS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CEEE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6952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49C3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A83F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4556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BE66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3669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3B93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6928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053C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AFA8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</w:tr>
      <w:tr w14:paraId="4AEF92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18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FFF0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YS0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8B5F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ABF6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E464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C27C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DF5E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F49D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10D1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0A7A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C087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D4E1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99D2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</w:tr>
      <w:tr w14:paraId="534A38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66" w:hRule="atLeast"/>
          <w:tblHeader/>
          <w:jc w:val="center"/>
        </w:trPr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D4197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etection Rate (%)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E178F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4.64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EB79C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7.5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AC528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.79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E834C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8.93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3DA7A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5.71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55D16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4.64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4FB33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1.07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9BFBE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00.00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1CD27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6.43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C32CD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4.64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9C3FD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</w:tr>
    </w:tbl>
    <w:p w14:paraId="3C651805">
      <w:pP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--: No ASV was detected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for this species i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th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i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sampl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p w14:paraId="5405DB57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dlNGRlMmIzNGI2ZDEzNTNmYjk5MWY5MzRjMDcwNmEifQ=="/>
  </w:docVars>
  <w:rsids>
    <w:rsidRoot w:val="77AF0177"/>
    <w:rsid w:val="77AF0177"/>
    <w:rsid w:val="77F78C65"/>
    <w:rsid w:val="7FD5C97E"/>
    <w:rsid w:val="CEFDC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3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1T11:19:00Z</dcterms:created>
  <dc:creator>Pursuer</dc:creator>
  <cp:lastModifiedBy>Pursuer</cp:lastModifiedBy>
  <dcterms:modified xsi:type="dcterms:W3CDTF">2025-02-24T10:08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4E83C556EF4E1EAECFC08D678EB44765_41</vt:lpwstr>
  </property>
</Properties>
</file>